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BBF34" w14:textId="54835661" w:rsidR="00CF1B90" w:rsidRDefault="000B082F" w:rsidP="00CF1B9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</w:t>
      </w:r>
      <w:r w:rsidR="0036408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E56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: Standardized mean differences of baseline characteristics</w:t>
      </w:r>
      <w:r w:rsidR="00E948EF" w:rsidRPr="00F756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540"/>
      </w:tblGrid>
      <w:tr w:rsidR="00305D1F" w:rsidRPr="00305D1F" w14:paraId="76B4AEEB" w14:textId="77777777" w:rsidTr="00305D1F">
        <w:trPr>
          <w:trHeight w:val="312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487CB43C" w14:textId="77777777" w:rsidR="00305D1F" w:rsidRPr="000E2F62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0E2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31B3B09" w14:textId="2B984C4A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MD</w:t>
            </w:r>
          </w:p>
        </w:tc>
      </w:tr>
      <w:tr w:rsidR="00305D1F" w:rsidRPr="00305D1F" w14:paraId="5E035493" w14:textId="77777777" w:rsidTr="00305D1F">
        <w:trPr>
          <w:trHeight w:val="324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0AD4D1F5" w14:textId="77777777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Varia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218748DF" w14:textId="05B034CC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</w:tr>
      <w:tr w:rsidR="00305D1F" w:rsidRPr="00305D1F" w14:paraId="1C612A2A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062C5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 xml:space="preserve">Ag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9F177" w14:textId="40FD4A93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05D1F" w:rsidRPr="00305D1F" w14:paraId="2198977E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4F1E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2524" w14:textId="616C6A66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305D1F" w:rsidRPr="00305D1F" w14:paraId="171B212A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8633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BM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15307" w14:textId="43C2C999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305D1F" w:rsidRPr="00305D1F" w14:paraId="72A1C40B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1823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EuroScor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E9BF5" w14:textId="423A030B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305D1F" w:rsidRPr="00305D1F" w14:paraId="61A9FF76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C31F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Coronary artery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C501B" w14:textId="7429227C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</w:t>
            </w:r>
            <w:r w:rsidR="00253DF6">
              <w:rPr>
                <w:rFonts w:ascii="Times New Roman" w:hAnsi="Times New Roman" w:cs="Times New Roman"/>
                <w:color w:val="000000"/>
              </w:rPr>
              <w:t>.</w:t>
            </w:r>
            <w:r w:rsidRPr="00305D1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305D1F" w:rsidRPr="00305D1F" w14:paraId="7647C267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A4209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Atrial fibril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429E2" w14:textId="084ADF11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</w:t>
            </w:r>
            <w:r w:rsidR="00DB459B">
              <w:rPr>
                <w:rFonts w:ascii="Times New Roman" w:hAnsi="Times New Roman" w:cs="Times New Roman"/>
                <w:color w:val="000000"/>
              </w:rPr>
              <w:t>.</w:t>
            </w:r>
            <w:r w:rsidRPr="00305D1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05D1F" w:rsidRPr="00305D1F" w14:paraId="1E288374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DAA3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LV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6460" w14:textId="1CC15EE3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305D1F" w:rsidRPr="00305D1F" w14:paraId="31189349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50C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V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10E9" w14:textId="670A047D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05D1F" w:rsidRPr="00305D1F" w14:paraId="7D17FEC6" w14:textId="77777777" w:rsidTr="00305D1F">
        <w:trPr>
          <w:trHeight w:val="312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2CCA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NT-proBNP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E0FFB" w14:textId="735B2A69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305D1F" w:rsidRPr="00305D1F" w14:paraId="330125C1" w14:textId="77777777" w:rsidTr="00305D1F">
        <w:trPr>
          <w:trHeight w:val="324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F608" w14:textId="77777777" w:rsidR="00305D1F" w:rsidRPr="00305D1F" w:rsidRDefault="00305D1F" w:rsidP="0030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eGFR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C4D60" w14:textId="6E89F3C4" w:rsidR="00305D1F" w:rsidRPr="00305D1F" w:rsidRDefault="00305D1F" w:rsidP="0030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05D1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</w:tbl>
    <w:p w14:paraId="0D016379" w14:textId="77777777" w:rsidR="00CF1B90" w:rsidRDefault="00CF1B90" w:rsidP="00CF1B9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BE2626A" w14:textId="6F5FCF1E" w:rsidR="00305D1F" w:rsidRPr="00305D1F" w:rsidRDefault="00305D1F" w:rsidP="00305D1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756A3">
        <w:rPr>
          <w:rFonts w:ascii="Times New Roman" w:hAnsi="Times New Roman" w:cs="Times New Roman"/>
          <w:i/>
          <w:iCs/>
          <w:sz w:val="24"/>
          <w:szCs w:val="24"/>
        </w:rPr>
        <w:t>BMI, body mass index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305D1F">
        <w:rPr>
          <w:rFonts w:ascii="Times New Roman" w:hAnsi="Times New Roman" w:cs="Times New Roman"/>
          <w:i/>
          <w:iCs/>
          <w:sz w:val="24"/>
          <w:szCs w:val="24"/>
        </w:rPr>
        <w:t xml:space="preserve">eGFR, estimated glomerular filtration rate; NT-proBNP, n-terminal brain natriuretic peptide; LVEF, left ventricular ejection fraction; </w:t>
      </w:r>
      <w:r>
        <w:rPr>
          <w:rFonts w:ascii="Times New Roman" w:hAnsi="Times New Roman" w:cs="Times New Roman"/>
          <w:i/>
          <w:iCs/>
          <w:sz w:val="24"/>
          <w:szCs w:val="24"/>
        </w:rPr>
        <w:t>SV, stroke volume</w:t>
      </w:r>
      <w:r w:rsidR="000B082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0FD818E" w14:textId="06E645DE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9BF727" w14:textId="77777777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A2EE68" w14:textId="77777777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773CEB" w14:textId="77777777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C3134" w14:textId="77777777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EDD31" w14:textId="77777777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22D13A" w14:textId="77777777" w:rsidR="00D66F33" w:rsidRDefault="00D66F33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4EE542" w14:textId="77777777" w:rsidR="007D107A" w:rsidRDefault="007D107A" w:rsidP="00E21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D107A" w:rsidSect="003A758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15CA6"/>
    <w:multiLevelType w:val="hybridMultilevel"/>
    <w:tmpl w:val="8C8EC138"/>
    <w:lvl w:ilvl="0" w:tplc="2D880F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13B79"/>
    <w:multiLevelType w:val="hybridMultilevel"/>
    <w:tmpl w:val="223E20B0"/>
    <w:lvl w:ilvl="0" w:tplc="3758AA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B63072"/>
    <w:multiLevelType w:val="hybridMultilevel"/>
    <w:tmpl w:val="E0AEF6E2"/>
    <w:lvl w:ilvl="0" w:tplc="18829A60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56BA1"/>
    <w:multiLevelType w:val="hybridMultilevel"/>
    <w:tmpl w:val="683C5E26"/>
    <w:lvl w:ilvl="0" w:tplc="B3C055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B618BE"/>
    <w:multiLevelType w:val="hybridMultilevel"/>
    <w:tmpl w:val="FDAA09F2"/>
    <w:lvl w:ilvl="0" w:tplc="77A458B2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592F26"/>
    <w:multiLevelType w:val="hybridMultilevel"/>
    <w:tmpl w:val="EFEE0D4E"/>
    <w:lvl w:ilvl="0" w:tplc="BC465C1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ECC2F0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AF87C5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F205A9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0405F6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EAEE90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41489D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4449BD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6C05C4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EE95B06"/>
    <w:multiLevelType w:val="multilevel"/>
    <w:tmpl w:val="814E2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4445236">
    <w:abstractNumId w:val="3"/>
  </w:num>
  <w:num w:numId="2" w16cid:durableId="1942178809">
    <w:abstractNumId w:val="5"/>
  </w:num>
  <w:num w:numId="3" w16cid:durableId="1495686134">
    <w:abstractNumId w:val="1"/>
  </w:num>
  <w:num w:numId="4" w16cid:durableId="1760756359">
    <w:abstractNumId w:val="6"/>
  </w:num>
  <w:num w:numId="5" w16cid:durableId="998845322">
    <w:abstractNumId w:val="0"/>
  </w:num>
  <w:num w:numId="6" w16cid:durableId="1623731333">
    <w:abstractNumId w:val="2"/>
  </w:num>
  <w:num w:numId="7" w16cid:durableId="19208223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tzetpv5ft598ex5xp5rfrqstfrezzffxtz&quot;&gt;TEERinAmyloidosis&lt;record-ids&gt;&lt;item&gt;1&lt;/item&gt;&lt;item&gt;2&lt;/item&gt;&lt;item&gt;3&lt;/item&gt;&lt;item&gt;5&lt;/item&gt;&lt;item&gt;7&lt;/item&gt;&lt;item&gt;20&lt;/item&gt;&lt;item&gt;22&lt;/item&gt;&lt;item&gt;25&lt;/item&gt;&lt;item&gt;26&lt;/item&gt;&lt;item&gt;27&lt;/item&gt;&lt;item&gt;28&lt;/item&gt;&lt;item&gt;29&lt;/item&gt;&lt;item&gt;30&lt;/item&gt;&lt;item&gt;32&lt;/item&gt;&lt;item&gt;34&lt;/item&gt;&lt;item&gt;40&lt;/item&gt;&lt;item&gt;42&lt;/item&gt;&lt;item&gt;43&lt;/item&gt;&lt;item&gt;68&lt;/item&gt;&lt;item&gt;72&lt;/item&gt;&lt;item&gt;76&lt;/item&gt;&lt;item&gt;77&lt;/item&gt;&lt;/record-ids&gt;&lt;/item&gt;&lt;/Libraries&gt;"/>
  </w:docVars>
  <w:rsids>
    <w:rsidRoot w:val="00B81816"/>
    <w:rsid w:val="00003B00"/>
    <w:rsid w:val="00003E83"/>
    <w:rsid w:val="0000410B"/>
    <w:rsid w:val="0001283E"/>
    <w:rsid w:val="0001460A"/>
    <w:rsid w:val="0001679F"/>
    <w:rsid w:val="0001699F"/>
    <w:rsid w:val="00017BD6"/>
    <w:rsid w:val="00025F70"/>
    <w:rsid w:val="00026B67"/>
    <w:rsid w:val="00027DAE"/>
    <w:rsid w:val="00030EB1"/>
    <w:rsid w:val="00031BBE"/>
    <w:rsid w:val="00033048"/>
    <w:rsid w:val="00034393"/>
    <w:rsid w:val="000357AD"/>
    <w:rsid w:val="00036529"/>
    <w:rsid w:val="0004200E"/>
    <w:rsid w:val="00044242"/>
    <w:rsid w:val="00044521"/>
    <w:rsid w:val="00047550"/>
    <w:rsid w:val="000504AA"/>
    <w:rsid w:val="00050EA3"/>
    <w:rsid w:val="000511D9"/>
    <w:rsid w:val="00053148"/>
    <w:rsid w:val="0005374A"/>
    <w:rsid w:val="00054D83"/>
    <w:rsid w:val="000573A7"/>
    <w:rsid w:val="000613BF"/>
    <w:rsid w:val="00061B5A"/>
    <w:rsid w:val="00062B8A"/>
    <w:rsid w:val="00062F29"/>
    <w:rsid w:val="000630CE"/>
    <w:rsid w:val="00067643"/>
    <w:rsid w:val="000711B6"/>
    <w:rsid w:val="000725E5"/>
    <w:rsid w:val="0007334A"/>
    <w:rsid w:val="00073C1E"/>
    <w:rsid w:val="000764A3"/>
    <w:rsid w:val="00077D3B"/>
    <w:rsid w:val="00080B4A"/>
    <w:rsid w:val="000828E5"/>
    <w:rsid w:val="000836EF"/>
    <w:rsid w:val="00085F2D"/>
    <w:rsid w:val="0009013A"/>
    <w:rsid w:val="000934F5"/>
    <w:rsid w:val="0009362A"/>
    <w:rsid w:val="0009382B"/>
    <w:rsid w:val="000A3A33"/>
    <w:rsid w:val="000A6F02"/>
    <w:rsid w:val="000A7358"/>
    <w:rsid w:val="000B0382"/>
    <w:rsid w:val="000B082F"/>
    <w:rsid w:val="000B0CEC"/>
    <w:rsid w:val="000B289D"/>
    <w:rsid w:val="000B2BB1"/>
    <w:rsid w:val="000B32A3"/>
    <w:rsid w:val="000B49C9"/>
    <w:rsid w:val="000B5118"/>
    <w:rsid w:val="000B669F"/>
    <w:rsid w:val="000B7E4E"/>
    <w:rsid w:val="000C14D4"/>
    <w:rsid w:val="000C28A0"/>
    <w:rsid w:val="000C30BC"/>
    <w:rsid w:val="000C3A38"/>
    <w:rsid w:val="000C5A34"/>
    <w:rsid w:val="000C65C0"/>
    <w:rsid w:val="000C6E98"/>
    <w:rsid w:val="000D3E0E"/>
    <w:rsid w:val="000D64F8"/>
    <w:rsid w:val="000E0BB5"/>
    <w:rsid w:val="000E1239"/>
    <w:rsid w:val="000E2038"/>
    <w:rsid w:val="000E20F2"/>
    <w:rsid w:val="000E2F62"/>
    <w:rsid w:val="000E2FB9"/>
    <w:rsid w:val="000E3198"/>
    <w:rsid w:val="000E442A"/>
    <w:rsid w:val="000E4475"/>
    <w:rsid w:val="000E647D"/>
    <w:rsid w:val="000E7352"/>
    <w:rsid w:val="000E7D0D"/>
    <w:rsid w:val="000F4A1F"/>
    <w:rsid w:val="000F79EA"/>
    <w:rsid w:val="00102368"/>
    <w:rsid w:val="00105A9F"/>
    <w:rsid w:val="00106D5B"/>
    <w:rsid w:val="00112318"/>
    <w:rsid w:val="001128EA"/>
    <w:rsid w:val="00112CCD"/>
    <w:rsid w:val="001154B6"/>
    <w:rsid w:val="00115663"/>
    <w:rsid w:val="00115EA3"/>
    <w:rsid w:val="00121593"/>
    <w:rsid w:val="00122950"/>
    <w:rsid w:val="00122E91"/>
    <w:rsid w:val="001246F8"/>
    <w:rsid w:val="0012716E"/>
    <w:rsid w:val="00127D9F"/>
    <w:rsid w:val="001321EB"/>
    <w:rsid w:val="00136167"/>
    <w:rsid w:val="00136358"/>
    <w:rsid w:val="0013640F"/>
    <w:rsid w:val="001413B3"/>
    <w:rsid w:val="00141C87"/>
    <w:rsid w:val="00141DD4"/>
    <w:rsid w:val="0014480F"/>
    <w:rsid w:val="00145EB0"/>
    <w:rsid w:val="00145EB2"/>
    <w:rsid w:val="00147105"/>
    <w:rsid w:val="001479A1"/>
    <w:rsid w:val="00147BC0"/>
    <w:rsid w:val="00150C73"/>
    <w:rsid w:val="00150F9D"/>
    <w:rsid w:val="00152088"/>
    <w:rsid w:val="001525A9"/>
    <w:rsid w:val="00152766"/>
    <w:rsid w:val="0015339E"/>
    <w:rsid w:val="00153912"/>
    <w:rsid w:val="0015473A"/>
    <w:rsid w:val="00154860"/>
    <w:rsid w:val="001575ED"/>
    <w:rsid w:val="00161310"/>
    <w:rsid w:val="001623CE"/>
    <w:rsid w:val="001639B1"/>
    <w:rsid w:val="00170E69"/>
    <w:rsid w:val="00172DF5"/>
    <w:rsid w:val="00173972"/>
    <w:rsid w:val="00174016"/>
    <w:rsid w:val="00174861"/>
    <w:rsid w:val="0017616F"/>
    <w:rsid w:val="00177A47"/>
    <w:rsid w:val="001807EC"/>
    <w:rsid w:val="00181214"/>
    <w:rsid w:val="001827FF"/>
    <w:rsid w:val="00182E46"/>
    <w:rsid w:val="001911B3"/>
    <w:rsid w:val="00192BCF"/>
    <w:rsid w:val="00192E56"/>
    <w:rsid w:val="00195A01"/>
    <w:rsid w:val="00196BAC"/>
    <w:rsid w:val="001A245C"/>
    <w:rsid w:val="001A293C"/>
    <w:rsid w:val="001A2FB3"/>
    <w:rsid w:val="001A3D76"/>
    <w:rsid w:val="001A4738"/>
    <w:rsid w:val="001A5F17"/>
    <w:rsid w:val="001B2FC7"/>
    <w:rsid w:val="001B2FDC"/>
    <w:rsid w:val="001B340D"/>
    <w:rsid w:val="001B7E1E"/>
    <w:rsid w:val="001C04E8"/>
    <w:rsid w:val="001C188F"/>
    <w:rsid w:val="001C293D"/>
    <w:rsid w:val="001C7349"/>
    <w:rsid w:val="001D0465"/>
    <w:rsid w:val="001D62F7"/>
    <w:rsid w:val="001D6483"/>
    <w:rsid w:val="001E0479"/>
    <w:rsid w:val="001E6F7A"/>
    <w:rsid w:val="001F5EC6"/>
    <w:rsid w:val="001F6689"/>
    <w:rsid w:val="001F69CC"/>
    <w:rsid w:val="001F71C3"/>
    <w:rsid w:val="001F7620"/>
    <w:rsid w:val="00203136"/>
    <w:rsid w:val="002035F8"/>
    <w:rsid w:val="00203A02"/>
    <w:rsid w:val="00203B5F"/>
    <w:rsid w:val="00203F40"/>
    <w:rsid w:val="0020544B"/>
    <w:rsid w:val="00207C65"/>
    <w:rsid w:val="00207EFD"/>
    <w:rsid w:val="00212540"/>
    <w:rsid w:val="00213A43"/>
    <w:rsid w:val="00216133"/>
    <w:rsid w:val="002165D2"/>
    <w:rsid w:val="002233FD"/>
    <w:rsid w:val="00224415"/>
    <w:rsid w:val="00225964"/>
    <w:rsid w:val="002311A6"/>
    <w:rsid w:val="00233536"/>
    <w:rsid w:val="00236811"/>
    <w:rsid w:val="002372A9"/>
    <w:rsid w:val="0023791F"/>
    <w:rsid w:val="00240C02"/>
    <w:rsid w:val="002425B4"/>
    <w:rsid w:val="00242C5A"/>
    <w:rsid w:val="002475FD"/>
    <w:rsid w:val="002479AE"/>
    <w:rsid w:val="00250D5D"/>
    <w:rsid w:val="002522FD"/>
    <w:rsid w:val="00253C1E"/>
    <w:rsid w:val="00253DF6"/>
    <w:rsid w:val="00253E0C"/>
    <w:rsid w:val="00254B76"/>
    <w:rsid w:val="00261141"/>
    <w:rsid w:val="00264CC2"/>
    <w:rsid w:val="00266E56"/>
    <w:rsid w:val="00272473"/>
    <w:rsid w:val="002737E9"/>
    <w:rsid w:val="00276080"/>
    <w:rsid w:val="00285BC8"/>
    <w:rsid w:val="00286841"/>
    <w:rsid w:val="00286B6B"/>
    <w:rsid w:val="00290011"/>
    <w:rsid w:val="002904FC"/>
    <w:rsid w:val="00291E61"/>
    <w:rsid w:val="0029286E"/>
    <w:rsid w:val="00295856"/>
    <w:rsid w:val="00295925"/>
    <w:rsid w:val="0029666C"/>
    <w:rsid w:val="00296F65"/>
    <w:rsid w:val="00296FE9"/>
    <w:rsid w:val="002A20A4"/>
    <w:rsid w:val="002B2B1B"/>
    <w:rsid w:val="002B40CA"/>
    <w:rsid w:val="002B5CAA"/>
    <w:rsid w:val="002B78FD"/>
    <w:rsid w:val="002C0B1A"/>
    <w:rsid w:val="002C74F3"/>
    <w:rsid w:val="002D0361"/>
    <w:rsid w:val="002D072A"/>
    <w:rsid w:val="002D40F1"/>
    <w:rsid w:val="002D5AD5"/>
    <w:rsid w:val="002D717F"/>
    <w:rsid w:val="002E0385"/>
    <w:rsid w:val="002E0882"/>
    <w:rsid w:val="002E0A32"/>
    <w:rsid w:val="002E1D68"/>
    <w:rsid w:val="002E55B5"/>
    <w:rsid w:val="002E5C23"/>
    <w:rsid w:val="002E66AC"/>
    <w:rsid w:val="002E6965"/>
    <w:rsid w:val="002E7CE3"/>
    <w:rsid w:val="002F2DDA"/>
    <w:rsid w:val="002F37C8"/>
    <w:rsid w:val="002F4315"/>
    <w:rsid w:val="002F4412"/>
    <w:rsid w:val="00303280"/>
    <w:rsid w:val="00303471"/>
    <w:rsid w:val="00305D1F"/>
    <w:rsid w:val="003072B6"/>
    <w:rsid w:val="00311AC2"/>
    <w:rsid w:val="00312AD5"/>
    <w:rsid w:val="00312ED0"/>
    <w:rsid w:val="00313662"/>
    <w:rsid w:val="003139A3"/>
    <w:rsid w:val="00315AE7"/>
    <w:rsid w:val="00320B2B"/>
    <w:rsid w:val="00320EED"/>
    <w:rsid w:val="00321C7F"/>
    <w:rsid w:val="003239EF"/>
    <w:rsid w:val="0032521E"/>
    <w:rsid w:val="00331591"/>
    <w:rsid w:val="00331B2D"/>
    <w:rsid w:val="00331EEE"/>
    <w:rsid w:val="00332F20"/>
    <w:rsid w:val="003368CC"/>
    <w:rsid w:val="00340183"/>
    <w:rsid w:val="003423D6"/>
    <w:rsid w:val="0034370B"/>
    <w:rsid w:val="0034582A"/>
    <w:rsid w:val="00345F91"/>
    <w:rsid w:val="003471C3"/>
    <w:rsid w:val="003513CA"/>
    <w:rsid w:val="003547C2"/>
    <w:rsid w:val="00354FEB"/>
    <w:rsid w:val="00355289"/>
    <w:rsid w:val="00356D1D"/>
    <w:rsid w:val="0036116B"/>
    <w:rsid w:val="00361527"/>
    <w:rsid w:val="00364080"/>
    <w:rsid w:val="00364913"/>
    <w:rsid w:val="0036533C"/>
    <w:rsid w:val="003655CA"/>
    <w:rsid w:val="0036583E"/>
    <w:rsid w:val="0036590D"/>
    <w:rsid w:val="00367BF9"/>
    <w:rsid w:val="00370CA2"/>
    <w:rsid w:val="00371245"/>
    <w:rsid w:val="00372AAE"/>
    <w:rsid w:val="00373CFF"/>
    <w:rsid w:val="00375D4A"/>
    <w:rsid w:val="00381E0B"/>
    <w:rsid w:val="00384F87"/>
    <w:rsid w:val="00387467"/>
    <w:rsid w:val="0039299C"/>
    <w:rsid w:val="003955FE"/>
    <w:rsid w:val="003A17EF"/>
    <w:rsid w:val="003A23F7"/>
    <w:rsid w:val="003A394C"/>
    <w:rsid w:val="003A470E"/>
    <w:rsid w:val="003A665B"/>
    <w:rsid w:val="003A6B63"/>
    <w:rsid w:val="003A73A8"/>
    <w:rsid w:val="003A7424"/>
    <w:rsid w:val="003A7583"/>
    <w:rsid w:val="003B4A4A"/>
    <w:rsid w:val="003B5F78"/>
    <w:rsid w:val="003B69F9"/>
    <w:rsid w:val="003B7E3A"/>
    <w:rsid w:val="003C1DA7"/>
    <w:rsid w:val="003C2D0A"/>
    <w:rsid w:val="003C3AD3"/>
    <w:rsid w:val="003C3D81"/>
    <w:rsid w:val="003C4060"/>
    <w:rsid w:val="003C4590"/>
    <w:rsid w:val="003C7AA4"/>
    <w:rsid w:val="003D13A6"/>
    <w:rsid w:val="003D1AEE"/>
    <w:rsid w:val="003D230A"/>
    <w:rsid w:val="003D7417"/>
    <w:rsid w:val="003E2DB0"/>
    <w:rsid w:val="003E4BCE"/>
    <w:rsid w:val="003E6307"/>
    <w:rsid w:val="003E7E1A"/>
    <w:rsid w:val="003F11F8"/>
    <w:rsid w:val="003F1936"/>
    <w:rsid w:val="003F425C"/>
    <w:rsid w:val="003F529A"/>
    <w:rsid w:val="00400057"/>
    <w:rsid w:val="00401E0D"/>
    <w:rsid w:val="00401EA0"/>
    <w:rsid w:val="00403498"/>
    <w:rsid w:val="00403BA5"/>
    <w:rsid w:val="00403D11"/>
    <w:rsid w:val="00404166"/>
    <w:rsid w:val="00404FEF"/>
    <w:rsid w:val="00405322"/>
    <w:rsid w:val="00405593"/>
    <w:rsid w:val="00405733"/>
    <w:rsid w:val="00410AD8"/>
    <w:rsid w:val="00413238"/>
    <w:rsid w:val="0041451B"/>
    <w:rsid w:val="00414D88"/>
    <w:rsid w:val="004150D0"/>
    <w:rsid w:val="004154E2"/>
    <w:rsid w:val="00415B48"/>
    <w:rsid w:val="0041655F"/>
    <w:rsid w:val="0042200A"/>
    <w:rsid w:val="00423C86"/>
    <w:rsid w:val="004240F3"/>
    <w:rsid w:val="00424562"/>
    <w:rsid w:val="004250FF"/>
    <w:rsid w:val="00425299"/>
    <w:rsid w:val="00425886"/>
    <w:rsid w:val="0042712F"/>
    <w:rsid w:val="004277E5"/>
    <w:rsid w:val="00433F51"/>
    <w:rsid w:val="0043477F"/>
    <w:rsid w:val="0043729C"/>
    <w:rsid w:val="004407D8"/>
    <w:rsid w:val="00440F6F"/>
    <w:rsid w:val="00441B77"/>
    <w:rsid w:val="00445E32"/>
    <w:rsid w:val="00446945"/>
    <w:rsid w:val="00447A6A"/>
    <w:rsid w:val="00447E71"/>
    <w:rsid w:val="0045501F"/>
    <w:rsid w:val="00456C21"/>
    <w:rsid w:val="00456E4F"/>
    <w:rsid w:val="00456F73"/>
    <w:rsid w:val="00457E14"/>
    <w:rsid w:val="00457ED2"/>
    <w:rsid w:val="00460760"/>
    <w:rsid w:val="004607C9"/>
    <w:rsid w:val="00462F9A"/>
    <w:rsid w:val="0046539E"/>
    <w:rsid w:val="00467B53"/>
    <w:rsid w:val="00470CA7"/>
    <w:rsid w:val="004718C8"/>
    <w:rsid w:val="004727EC"/>
    <w:rsid w:val="0047294F"/>
    <w:rsid w:val="00477EC1"/>
    <w:rsid w:val="00484725"/>
    <w:rsid w:val="00492C40"/>
    <w:rsid w:val="004938E7"/>
    <w:rsid w:val="00494673"/>
    <w:rsid w:val="00495912"/>
    <w:rsid w:val="00497B87"/>
    <w:rsid w:val="00497D9F"/>
    <w:rsid w:val="004A09F0"/>
    <w:rsid w:val="004A23A7"/>
    <w:rsid w:val="004A23D9"/>
    <w:rsid w:val="004A4E34"/>
    <w:rsid w:val="004A7AAF"/>
    <w:rsid w:val="004B08C5"/>
    <w:rsid w:val="004C12D3"/>
    <w:rsid w:val="004C1DC8"/>
    <w:rsid w:val="004C2E95"/>
    <w:rsid w:val="004C3740"/>
    <w:rsid w:val="004C5EA6"/>
    <w:rsid w:val="004D4D81"/>
    <w:rsid w:val="004D585C"/>
    <w:rsid w:val="004D6BF3"/>
    <w:rsid w:val="004E176F"/>
    <w:rsid w:val="004E3CA5"/>
    <w:rsid w:val="004E64B9"/>
    <w:rsid w:val="004E685C"/>
    <w:rsid w:val="004E7091"/>
    <w:rsid w:val="004F2ECC"/>
    <w:rsid w:val="004F57BB"/>
    <w:rsid w:val="004F610F"/>
    <w:rsid w:val="004F63BC"/>
    <w:rsid w:val="004F71AB"/>
    <w:rsid w:val="004F7A23"/>
    <w:rsid w:val="0050049A"/>
    <w:rsid w:val="005014F6"/>
    <w:rsid w:val="005027EF"/>
    <w:rsid w:val="00503691"/>
    <w:rsid w:val="00504486"/>
    <w:rsid w:val="00507955"/>
    <w:rsid w:val="0051055E"/>
    <w:rsid w:val="00512F8C"/>
    <w:rsid w:val="00516B3C"/>
    <w:rsid w:val="005223A9"/>
    <w:rsid w:val="00523A71"/>
    <w:rsid w:val="00525A45"/>
    <w:rsid w:val="00526AF4"/>
    <w:rsid w:val="0053308F"/>
    <w:rsid w:val="00535474"/>
    <w:rsid w:val="00541A64"/>
    <w:rsid w:val="00543354"/>
    <w:rsid w:val="00543E08"/>
    <w:rsid w:val="00544254"/>
    <w:rsid w:val="005447BD"/>
    <w:rsid w:val="005461C4"/>
    <w:rsid w:val="00547152"/>
    <w:rsid w:val="005513FF"/>
    <w:rsid w:val="0055265E"/>
    <w:rsid w:val="00553E4F"/>
    <w:rsid w:val="00555567"/>
    <w:rsid w:val="0055567B"/>
    <w:rsid w:val="005562AA"/>
    <w:rsid w:val="005603B5"/>
    <w:rsid w:val="0056093A"/>
    <w:rsid w:val="00563204"/>
    <w:rsid w:val="005632B9"/>
    <w:rsid w:val="00564B58"/>
    <w:rsid w:val="005675D2"/>
    <w:rsid w:val="0057178F"/>
    <w:rsid w:val="00572A15"/>
    <w:rsid w:val="00572BF5"/>
    <w:rsid w:val="00574043"/>
    <w:rsid w:val="0057414E"/>
    <w:rsid w:val="005760AF"/>
    <w:rsid w:val="0058155F"/>
    <w:rsid w:val="00581947"/>
    <w:rsid w:val="00581B18"/>
    <w:rsid w:val="00582C99"/>
    <w:rsid w:val="00583AFA"/>
    <w:rsid w:val="00586863"/>
    <w:rsid w:val="005868A3"/>
    <w:rsid w:val="00586D0C"/>
    <w:rsid w:val="005870B8"/>
    <w:rsid w:val="00594627"/>
    <w:rsid w:val="00594BFA"/>
    <w:rsid w:val="0059756B"/>
    <w:rsid w:val="005A0C88"/>
    <w:rsid w:val="005B2E25"/>
    <w:rsid w:val="005B2E87"/>
    <w:rsid w:val="005B5934"/>
    <w:rsid w:val="005B5E5A"/>
    <w:rsid w:val="005B5FA8"/>
    <w:rsid w:val="005B6CBA"/>
    <w:rsid w:val="005C3DEA"/>
    <w:rsid w:val="005C4EA0"/>
    <w:rsid w:val="005C72A1"/>
    <w:rsid w:val="005D3AE7"/>
    <w:rsid w:val="005D4578"/>
    <w:rsid w:val="005E149B"/>
    <w:rsid w:val="005E24EB"/>
    <w:rsid w:val="005E5594"/>
    <w:rsid w:val="005E5ED1"/>
    <w:rsid w:val="005E7306"/>
    <w:rsid w:val="005E7E58"/>
    <w:rsid w:val="005F3117"/>
    <w:rsid w:val="005F3FA0"/>
    <w:rsid w:val="005F578C"/>
    <w:rsid w:val="00601988"/>
    <w:rsid w:val="00602BF0"/>
    <w:rsid w:val="00603468"/>
    <w:rsid w:val="0060639C"/>
    <w:rsid w:val="0060728F"/>
    <w:rsid w:val="0061202B"/>
    <w:rsid w:val="0061412A"/>
    <w:rsid w:val="00614B5A"/>
    <w:rsid w:val="006151FD"/>
    <w:rsid w:val="006154AF"/>
    <w:rsid w:val="006171CC"/>
    <w:rsid w:val="00621019"/>
    <w:rsid w:val="00622D81"/>
    <w:rsid w:val="00623E89"/>
    <w:rsid w:val="00634F17"/>
    <w:rsid w:val="0063593D"/>
    <w:rsid w:val="00636D66"/>
    <w:rsid w:val="00641CB8"/>
    <w:rsid w:val="00643081"/>
    <w:rsid w:val="00643E46"/>
    <w:rsid w:val="00645237"/>
    <w:rsid w:val="006455D0"/>
    <w:rsid w:val="006464E9"/>
    <w:rsid w:val="00647289"/>
    <w:rsid w:val="00651FED"/>
    <w:rsid w:val="00652342"/>
    <w:rsid w:val="00655873"/>
    <w:rsid w:val="006641EA"/>
    <w:rsid w:val="0066617F"/>
    <w:rsid w:val="00666FBF"/>
    <w:rsid w:val="00667BE5"/>
    <w:rsid w:val="00671200"/>
    <w:rsid w:val="0067165C"/>
    <w:rsid w:val="006716FD"/>
    <w:rsid w:val="00671C72"/>
    <w:rsid w:val="00672521"/>
    <w:rsid w:val="00673AF5"/>
    <w:rsid w:val="00674A0D"/>
    <w:rsid w:val="0067514B"/>
    <w:rsid w:val="006763A3"/>
    <w:rsid w:val="00676775"/>
    <w:rsid w:val="00676876"/>
    <w:rsid w:val="006819D0"/>
    <w:rsid w:val="00682A23"/>
    <w:rsid w:val="006847AE"/>
    <w:rsid w:val="006879ED"/>
    <w:rsid w:val="0069072C"/>
    <w:rsid w:val="00691168"/>
    <w:rsid w:val="006954D3"/>
    <w:rsid w:val="0069551E"/>
    <w:rsid w:val="00695D2D"/>
    <w:rsid w:val="006A007C"/>
    <w:rsid w:val="006A06BD"/>
    <w:rsid w:val="006A2CF7"/>
    <w:rsid w:val="006A464F"/>
    <w:rsid w:val="006A55A7"/>
    <w:rsid w:val="006B26C5"/>
    <w:rsid w:val="006B27B6"/>
    <w:rsid w:val="006B36A4"/>
    <w:rsid w:val="006B3F2F"/>
    <w:rsid w:val="006B403F"/>
    <w:rsid w:val="006B5A31"/>
    <w:rsid w:val="006B686D"/>
    <w:rsid w:val="006B6AB5"/>
    <w:rsid w:val="006C10D8"/>
    <w:rsid w:val="006D00F5"/>
    <w:rsid w:val="006D16BC"/>
    <w:rsid w:val="006D1CE8"/>
    <w:rsid w:val="006E10E0"/>
    <w:rsid w:val="006E167B"/>
    <w:rsid w:val="006E614D"/>
    <w:rsid w:val="006E6593"/>
    <w:rsid w:val="006E6615"/>
    <w:rsid w:val="006F024F"/>
    <w:rsid w:val="006F5079"/>
    <w:rsid w:val="006F5DDB"/>
    <w:rsid w:val="006F68D7"/>
    <w:rsid w:val="006F7DDA"/>
    <w:rsid w:val="007036B1"/>
    <w:rsid w:val="00707912"/>
    <w:rsid w:val="00707A51"/>
    <w:rsid w:val="007114EA"/>
    <w:rsid w:val="00714226"/>
    <w:rsid w:val="00714FD0"/>
    <w:rsid w:val="00715A8F"/>
    <w:rsid w:val="00720238"/>
    <w:rsid w:val="00720975"/>
    <w:rsid w:val="007233A2"/>
    <w:rsid w:val="00723756"/>
    <w:rsid w:val="007314EA"/>
    <w:rsid w:val="007337C0"/>
    <w:rsid w:val="007361E0"/>
    <w:rsid w:val="00736FEF"/>
    <w:rsid w:val="00737EA1"/>
    <w:rsid w:val="0074166D"/>
    <w:rsid w:val="00742A16"/>
    <w:rsid w:val="00742D5B"/>
    <w:rsid w:val="0074367E"/>
    <w:rsid w:val="00746713"/>
    <w:rsid w:val="00746AA4"/>
    <w:rsid w:val="007471E8"/>
    <w:rsid w:val="00753A15"/>
    <w:rsid w:val="0075591B"/>
    <w:rsid w:val="0075651F"/>
    <w:rsid w:val="007636CD"/>
    <w:rsid w:val="00765267"/>
    <w:rsid w:val="00765B55"/>
    <w:rsid w:val="007668A2"/>
    <w:rsid w:val="007714F9"/>
    <w:rsid w:val="007725BB"/>
    <w:rsid w:val="00772CEA"/>
    <w:rsid w:val="00772EF0"/>
    <w:rsid w:val="007803B9"/>
    <w:rsid w:val="00781CAE"/>
    <w:rsid w:val="00783A35"/>
    <w:rsid w:val="00784E95"/>
    <w:rsid w:val="00791028"/>
    <w:rsid w:val="007930AE"/>
    <w:rsid w:val="00795956"/>
    <w:rsid w:val="007A005C"/>
    <w:rsid w:val="007A0F4A"/>
    <w:rsid w:val="007A2689"/>
    <w:rsid w:val="007B0281"/>
    <w:rsid w:val="007B0E27"/>
    <w:rsid w:val="007B1380"/>
    <w:rsid w:val="007B44AF"/>
    <w:rsid w:val="007B4953"/>
    <w:rsid w:val="007B4BB1"/>
    <w:rsid w:val="007B5AF4"/>
    <w:rsid w:val="007B7292"/>
    <w:rsid w:val="007B72A8"/>
    <w:rsid w:val="007C5A0D"/>
    <w:rsid w:val="007C6116"/>
    <w:rsid w:val="007C7D3B"/>
    <w:rsid w:val="007D0934"/>
    <w:rsid w:val="007D107A"/>
    <w:rsid w:val="007D6666"/>
    <w:rsid w:val="007D6A21"/>
    <w:rsid w:val="007E0216"/>
    <w:rsid w:val="007E0949"/>
    <w:rsid w:val="007E0AF8"/>
    <w:rsid w:val="007E2AF0"/>
    <w:rsid w:val="007E4328"/>
    <w:rsid w:val="007E5558"/>
    <w:rsid w:val="007E66B5"/>
    <w:rsid w:val="007F210E"/>
    <w:rsid w:val="007F30D8"/>
    <w:rsid w:val="007F3BA9"/>
    <w:rsid w:val="007F4177"/>
    <w:rsid w:val="007F4555"/>
    <w:rsid w:val="007F5514"/>
    <w:rsid w:val="00801300"/>
    <w:rsid w:val="00802A98"/>
    <w:rsid w:val="00802C60"/>
    <w:rsid w:val="008033BF"/>
    <w:rsid w:val="00803BC6"/>
    <w:rsid w:val="0080492F"/>
    <w:rsid w:val="0080724F"/>
    <w:rsid w:val="008113CB"/>
    <w:rsid w:val="00812D82"/>
    <w:rsid w:val="00814367"/>
    <w:rsid w:val="008155FD"/>
    <w:rsid w:val="00816C85"/>
    <w:rsid w:val="008175A7"/>
    <w:rsid w:val="008313BA"/>
    <w:rsid w:val="00833263"/>
    <w:rsid w:val="00833BD8"/>
    <w:rsid w:val="0083590D"/>
    <w:rsid w:val="0083646F"/>
    <w:rsid w:val="00840017"/>
    <w:rsid w:val="00840F23"/>
    <w:rsid w:val="00850DB9"/>
    <w:rsid w:val="0086218C"/>
    <w:rsid w:val="00863F6F"/>
    <w:rsid w:val="00865158"/>
    <w:rsid w:val="008706B8"/>
    <w:rsid w:val="0087387B"/>
    <w:rsid w:val="00874687"/>
    <w:rsid w:val="00876760"/>
    <w:rsid w:val="0087725E"/>
    <w:rsid w:val="0087782A"/>
    <w:rsid w:val="008816CF"/>
    <w:rsid w:val="00882F51"/>
    <w:rsid w:val="00883776"/>
    <w:rsid w:val="008843BA"/>
    <w:rsid w:val="00884DC5"/>
    <w:rsid w:val="008869CA"/>
    <w:rsid w:val="008919C5"/>
    <w:rsid w:val="008939F3"/>
    <w:rsid w:val="00893C5C"/>
    <w:rsid w:val="00897090"/>
    <w:rsid w:val="00897C11"/>
    <w:rsid w:val="008A0019"/>
    <w:rsid w:val="008A1D0C"/>
    <w:rsid w:val="008A221A"/>
    <w:rsid w:val="008A2853"/>
    <w:rsid w:val="008A64B5"/>
    <w:rsid w:val="008A6ECB"/>
    <w:rsid w:val="008A72F3"/>
    <w:rsid w:val="008B04F3"/>
    <w:rsid w:val="008B0FC0"/>
    <w:rsid w:val="008B4E73"/>
    <w:rsid w:val="008B4EE7"/>
    <w:rsid w:val="008B528F"/>
    <w:rsid w:val="008C6DB6"/>
    <w:rsid w:val="008C76FD"/>
    <w:rsid w:val="008D1843"/>
    <w:rsid w:val="008D3EC7"/>
    <w:rsid w:val="008D415B"/>
    <w:rsid w:val="008D4645"/>
    <w:rsid w:val="008D4AD2"/>
    <w:rsid w:val="008D7B82"/>
    <w:rsid w:val="008D7BB2"/>
    <w:rsid w:val="008D7D8C"/>
    <w:rsid w:val="008E147C"/>
    <w:rsid w:val="008E204E"/>
    <w:rsid w:val="008E506F"/>
    <w:rsid w:val="008E5A0C"/>
    <w:rsid w:val="008E76E5"/>
    <w:rsid w:val="008F171A"/>
    <w:rsid w:val="008F2288"/>
    <w:rsid w:val="008F2880"/>
    <w:rsid w:val="008F2D23"/>
    <w:rsid w:val="009000EF"/>
    <w:rsid w:val="00902818"/>
    <w:rsid w:val="00907752"/>
    <w:rsid w:val="00910DE1"/>
    <w:rsid w:val="009120B4"/>
    <w:rsid w:val="009133C1"/>
    <w:rsid w:val="009157FD"/>
    <w:rsid w:val="00925458"/>
    <w:rsid w:val="00930B65"/>
    <w:rsid w:val="00931ABB"/>
    <w:rsid w:val="00935A8D"/>
    <w:rsid w:val="00935D71"/>
    <w:rsid w:val="00936351"/>
    <w:rsid w:val="00936832"/>
    <w:rsid w:val="0094014F"/>
    <w:rsid w:val="00940740"/>
    <w:rsid w:val="00945101"/>
    <w:rsid w:val="0095133A"/>
    <w:rsid w:val="009515F9"/>
    <w:rsid w:val="00951B85"/>
    <w:rsid w:val="00960544"/>
    <w:rsid w:val="00961688"/>
    <w:rsid w:val="00965797"/>
    <w:rsid w:val="00972E04"/>
    <w:rsid w:val="009739AC"/>
    <w:rsid w:val="00977229"/>
    <w:rsid w:val="0098141D"/>
    <w:rsid w:val="00981EA6"/>
    <w:rsid w:val="00983251"/>
    <w:rsid w:val="0098462B"/>
    <w:rsid w:val="00987A86"/>
    <w:rsid w:val="00990F78"/>
    <w:rsid w:val="00990FEA"/>
    <w:rsid w:val="00994625"/>
    <w:rsid w:val="00994854"/>
    <w:rsid w:val="009A0E8A"/>
    <w:rsid w:val="009A1668"/>
    <w:rsid w:val="009A2D2E"/>
    <w:rsid w:val="009A3165"/>
    <w:rsid w:val="009A4F4C"/>
    <w:rsid w:val="009A51D8"/>
    <w:rsid w:val="009A7BD6"/>
    <w:rsid w:val="009B04F8"/>
    <w:rsid w:val="009B2616"/>
    <w:rsid w:val="009B345B"/>
    <w:rsid w:val="009C043F"/>
    <w:rsid w:val="009C2CE3"/>
    <w:rsid w:val="009C4A6B"/>
    <w:rsid w:val="009C58FF"/>
    <w:rsid w:val="009D2BB8"/>
    <w:rsid w:val="009D368F"/>
    <w:rsid w:val="009D3E72"/>
    <w:rsid w:val="009D4935"/>
    <w:rsid w:val="009D5553"/>
    <w:rsid w:val="009D6FED"/>
    <w:rsid w:val="009E5682"/>
    <w:rsid w:val="009E6672"/>
    <w:rsid w:val="009E756D"/>
    <w:rsid w:val="009F14D7"/>
    <w:rsid w:val="009F4335"/>
    <w:rsid w:val="009F7CD3"/>
    <w:rsid w:val="00A013E3"/>
    <w:rsid w:val="00A0285C"/>
    <w:rsid w:val="00A0330A"/>
    <w:rsid w:val="00A059EB"/>
    <w:rsid w:val="00A07A1C"/>
    <w:rsid w:val="00A1003B"/>
    <w:rsid w:val="00A126AA"/>
    <w:rsid w:val="00A17673"/>
    <w:rsid w:val="00A17E35"/>
    <w:rsid w:val="00A2025D"/>
    <w:rsid w:val="00A2587C"/>
    <w:rsid w:val="00A311D4"/>
    <w:rsid w:val="00A370C4"/>
    <w:rsid w:val="00A42DB9"/>
    <w:rsid w:val="00A46255"/>
    <w:rsid w:val="00A559A5"/>
    <w:rsid w:val="00A56DBB"/>
    <w:rsid w:val="00A64347"/>
    <w:rsid w:val="00A67A3C"/>
    <w:rsid w:val="00A67BDC"/>
    <w:rsid w:val="00A72919"/>
    <w:rsid w:val="00A74149"/>
    <w:rsid w:val="00A764D0"/>
    <w:rsid w:val="00A806BE"/>
    <w:rsid w:val="00A83D3C"/>
    <w:rsid w:val="00A8665F"/>
    <w:rsid w:val="00A92341"/>
    <w:rsid w:val="00AA1105"/>
    <w:rsid w:val="00AA2C3E"/>
    <w:rsid w:val="00AA2EB9"/>
    <w:rsid w:val="00AA492C"/>
    <w:rsid w:val="00AA4D93"/>
    <w:rsid w:val="00AA523B"/>
    <w:rsid w:val="00AA66E2"/>
    <w:rsid w:val="00AB5ACD"/>
    <w:rsid w:val="00AB6183"/>
    <w:rsid w:val="00AB623C"/>
    <w:rsid w:val="00AC18A5"/>
    <w:rsid w:val="00AC6BDD"/>
    <w:rsid w:val="00AC7E60"/>
    <w:rsid w:val="00AD28A5"/>
    <w:rsid w:val="00AD2CBA"/>
    <w:rsid w:val="00AD2FE6"/>
    <w:rsid w:val="00AD3451"/>
    <w:rsid w:val="00AD3D6A"/>
    <w:rsid w:val="00AE0EC6"/>
    <w:rsid w:val="00AE7C40"/>
    <w:rsid w:val="00AF0076"/>
    <w:rsid w:val="00AF2083"/>
    <w:rsid w:val="00AF229C"/>
    <w:rsid w:val="00AF2751"/>
    <w:rsid w:val="00AF62A9"/>
    <w:rsid w:val="00AF7EAC"/>
    <w:rsid w:val="00B04E20"/>
    <w:rsid w:val="00B05D0A"/>
    <w:rsid w:val="00B07442"/>
    <w:rsid w:val="00B127E5"/>
    <w:rsid w:val="00B13827"/>
    <w:rsid w:val="00B16452"/>
    <w:rsid w:val="00B175A5"/>
    <w:rsid w:val="00B2115A"/>
    <w:rsid w:val="00B211DD"/>
    <w:rsid w:val="00B23853"/>
    <w:rsid w:val="00B300AC"/>
    <w:rsid w:val="00B3199E"/>
    <w:rsid w:val="00B34998"/>
    <w:rsid w:val="00B35524"/>
    <w:rsid w:val="00B517CD"/>
    <w:rsid w:val="00B53216"/>
    <w:rsid w:val="00B53BBB"/>
    <w:rsid w:val="00B53C42"/>
    <w:rsid w:val="00B5759F"/>
    <w:rsid w:val="00B62895"/>
    <w:rsid w:val="00B67485"/>
    <w:rsid w:val="00B67679"/>
    <w:rsid w:val="00B67F2D"/>
    <w:rsid w:val="00B72050"/>
    <w:rsid w:val="00B74D41"/>
    <w:rsid w:val="00B77573"/>
    <w:rsid w:val="00B77E73"/>
    <w:rsid w:val="00B8125F"/>
    <w:rsid w:val="00B81816"/>
    <w:rsid w:val="00B8209E"/>
    <w:rsid w:val="00B82A72"/>
    <w:rsid w:val="00B82CC1"/>
    <w:rsid w:val="00B82E3D"/>
    <w:rsid w:val="00B83416"/>
    <w:rsid w:val="00B87E71"/>
    <w:rsid w:val="00B912D7"/>
    <w:rsid w:val="00B930B8"/>
    <w:rsid w:val="00B93904"/>
    <w:rsid w:val="00BA0F77"/>
    <w:rsid w:val="00BA1394"/>
    <w:rsid w:val="00BA7932"/>
    <w:rsid w:val="00BB1193"/>
    <w:rsid w:val="00BB40DC"/>
    <w:rsid w:val="00BB6E18"/>
    <w:rsid w:val="00BB7E2C"/>
    <w:rsid w:val="00BC008B"/>
    <w:rsid w:val="00BC0D3D"/>
    <w:rsid w:val="00BC33B4"/>
    <w:rsid w:val="00BC54B3"/>
    <w:rsid w:val="00BC6AD5"/>
    <w:rsid w:val="00BC6EE2"/>
    <w:rsid w:val="00BD0D2C"/>
    <w:rsid w:val="00BD1CCE"/>
    <w:rsid w:val="00BD62B3"/>
    <w:rsid w:val="00BE05F3"/>
    <w:rsid w:val="00BE3B0D"/>
    <w:rsid w:val="00BE6490"/>
    <w:rsid w:val="00BF064F"/>
    <w:rsid w:val="00BF07ED"/>
    <w:rsid w:val="00BF32BC"/>
    <w:rsid w:val="00BF3B31"/>
    <w:rsid w:val="00BF5539"/>
    <w:rsid w:val="00BF5E29"/>
    <w:rsid w:val="00BF6E22"/>
    <w:rsid w:val="00BF7BBF"/>
    <w:rsid w:val="00C0062C"/>
    <w:rsid w:val="00C00DCB"/>
    <w:rsid w:val="00C04681"/>
    <w:rsid w:val="00C05C2E"/>
    <w:rsid w:val="00C06C61"/>
    <w:rsid w:val="00C113B3"/>
    <w:rsid w:val="00C121E2"/>
    <w:rsid w:val="00C131E3"/>
    <w:rsid w:val="00C150F8"/>
    <w:rsid w:val="00C23AD8"/>
    <w:rsid w:val="00C27620"/>
    <w:rsid w:val="00C277EE"/>
    <w:rsid w:val="00C37D30"/>
    <w:rsid w:val="00C37D45"/>
    <w:rsid w:val="00C4191C"/>
    <w:rsid w:val="00C427AA"/>
    <w:rsid w:val="00C431E6"/>
    <w:rsid w:val="00C45DCD"/>
    <w:rsid w:val="00C460BC"/>
    <w:rsid w:val="00C4741C"/>
    <w:rsid w:val="00C47432"/>
    <w:rsid w:val="00C50894"/>
    <w:rsid w:val="00C50C37"/>
    <w:rsid w:val="00C51C1E"/>
    <w:rsid w:val="00C552B9"/>
    <w:rsid w:val="00C555E5"/>
    <w:rsid w:val="00C56D74"/>
    <w:rsid w:val="00C62018"/>
    <w:rsid w:val="00C62642"/>
    <w:rsid w:val="00C63985"/>
    <w:rsid w:val="00C65A30"/>
    <w:rsid w:val="00C70B58"/>
    <w:rsid w:val="00C712A5"/>
    <w:rsid w:val="00C712AF"/>
    <w:rsid w:val="00C749C2"/>
    <w:rsid w:val="00C74A8C"/>
    <w:rsid w:val="00C75BFE"/>
    <w:rsid w:val="00C8160C"/>
    <w:rsid w:val="00C82076"/>
    <w:rsid w:val="00C821B0"/>
    <w:rsid w:val="00C85607"/>
    <w:rsid w:val="00C87D66"/>
    <w:rsid w:val="00C916FB"/>
    <w:rsid w:val="00C92B1E"/>
    <w:rsid w:val="00C946CF"/>
    <w:rsid w:val="00CA2FD4"/>
    <w:rsid w:val="00CA424A"/>
    <w:rsid w:val="00CA6FFB"/>
    <w:rsid w:val="00CB50DE"/>
    <w:rsid w:val="00CB6F4C"/>
    <w:rsid w:val="00CB75AD"/>
    <w:rsid w:val="00CC0D63"/>
    <w:rsid w:val="00CC207F"/>
    <w:rsid w:val="00CC23DA"/>
    <w:rsid w:val="00CC3176"/>
    <w:rsid w:val="00CC488C"/>
    <w:rsid w:val="00CC5807"/>
    <w:rsid w:val="00CC5C1F"/>
    <w:rsid w:val="00CC60FB"/>
    <w:rsid w:val="00CD0ABD"/>
    <w:rsid w:val="00CD0E8B"/>
    <w:rsid w:val="00CD5ECB"/>
    <w:rsid w:val="00CD6DD0"/>
    <w:rsid w:val="00CF1B90"/>
    <w:rsid w:val="00CF24E4"/>
    <w:rsid w:val="00CF36DE"/>
    <w:rsid w:val="00CF48D3"/>
    <w:rsid w:val="00CF4F59"/>
    <w:rsid w:val="00CF5524"/>
    <w:rsid w:val="00CF55A6"/>
    <w:rsid w:val="00CF6B38"/>
    <w:rsid w:val="00CF6BB2"/>
    <w:rsid w:val="00D00369"/>
    <w:rsid w:val="00D022F6"/>
    <w:rsid w:val="00D02788"/>
    <w:rsid w:val="00D03497"/>
    <w:rsid w:val="00D06161"/>
    <w:rsid w:val="00D06E9D"/>
    <w:rsid w:val="00D07654"/>
    <w:rsid w:val="00D079A4"/>
    <w:rsid w:val="00D118B3"/>
    <w:rsid w:val="00D14B84"/>
    <w:rsid w:val="00D14BA5"/>
    <w:rsid w:val="00D215F8"/>
    <w:rsid w:val="00D2213F"/>
    <w:rsid w:val="00D24B72"/>
    <w:rsid w:val="00D25F6E"/>
    <w:rsid w:val="00D30CB2"/>
    <w:rsid w:val="00D312B6"/>
    <w:rsid w:val="00D337F2"/>
    <w:rsid w:val="00D356BE"/>
    <w:rsid w:val="00D36793"/>
    <w:rsid w:val="00D36C86"/>
    <w:rsid w:val="00D37DBD"/>
    <w:rsid w:val="00D41019"/>
    <w:rsid w:val="00D449E3"/>
    <w:rsid w:val="00D45F60"/>
    <w:rsid w:val="00D46E59"/>
    <w:rsid w:val="00D502C9"/>
    <w:rsid w:val="00D54B27"/>
    <w:rsid w:val="00D550B6"/>
    <w:rsid w:val="00D5524B"/>
    <w:rsid w:val="00D56F57"/>
    <w:rsid w:val="00D606D1"/>
    <w:rsid w:val="00D63FF5"/>
    <w:rsid w:val="00D66F33"/>
    <w:rsid w:val="00D671EF"/>
    <w:rsid w:val="00D71F3C"/>
    <w:rsid w:val="00D73A21"/>
    <w:rsid w:val="00D7445F"/>
    <w:rsid w:val="00D81976"/>
    <w:rsid w:val="00D8519F"/>
    <w:rsid w:val="00D8570A"/>
    <w:rsid w:val="00D87E18"/>
    <w:rsid w:val="00D90578"/>
    <w:rsid w:val="00D91CD7"/>
    <w:rsid w:val="00D9749B"/>
    <w:rsid w:val="00DA29A5"/>
    <w:rsid w:val="00DA3894"/>
    <w:rsid w:val="00DA4F34"/>
    <w:rsid w:val="00DA6576"/>
    <w:rsid w:val="00DA7019"/>
    <w:rsid w:val="00DB0DE5"/>
    <w:rsid w:val="00DB134D"/>
    <w:rsid w:val="00DB415D"/>
    <w:rsid w:val="00DB459B"/>
    <w:rsid w:val="00DB4948"/>
    <w:rsid w:val="00DC06C4"/>
    <w:rsid w:val="00DC34F5"/>
    <w:rsid w:val="00DC3690"/>
    <w:rsid w:val="00DC777B"/>
    <w:rsid w:val="00DD0B2A"/>
    <w:rsid w:val="00DD1139"/>
    <w:rsid w:val="00DD36AD"/>
    <w:rsid w:val="00DE1184"/>
    <w:rsid w:val="00DE3FF6"/>
    <w:rsid w:val="00DF0232"/>
    <w:rsid w:val="00DF03E2"/>
    <w:rsid w:val="00DF0D76"/>
    <w:rsid w:val="00DF0E90"/>
    <w:rsid w:val="00DF44CE"/>
    <w:rsid w:val="00DF7463"/>
    <w:rsid w:val="00E01439"/>
    <w:rsid w:val="00E046FD"/>
    <w:rsid w:val="00E05E6E"/>
    <w:rsid w:val="00E0705D"/>
    <w:rsid w:val="00E100FA"/>
    <w:rsid w:val="00E10850"/>
    <w:rsid w:val="00E12F5B"/>
    <w:rsid w:val="00E130ED"/>
    <w:rsid w:val="00E13CCC"/>
    <w:rsid w:val="00E147FC"/>
    <w:rsid w:val="00E14E73"/>
    <w:rsid w:val="00E21463"/>
    <w:rsid w:val="00E21CE8"/>
    <w:rsid w:val="00E2220A"/>
    <w:rsid w:val="00E23A56"/>
    <w:rsid w:val="00E243AF"/>
    <w:rsid w:val="00E25630"/>
    <w:rsid w:val="00E26C2A"/>
    <w:rsid w:val="00E312FD"/>
    <w:rsid w:val="00E32961"/>
    <w:rsid w:val="00E352A0"/>
    <w:rsid w:val="00E36CBE"/>
    <w:rsid w:val="00E40AA4"/>
    <w:rsid w:val="00E40E20"/>
    <w:rsid w:val="00E413AA"/>
    <w:rsid w:val="00E43AC7"/>
    <w:rsid w:val="00E442BF"/>
    <w:rsid w:val="00E44C53"/>
    <w:rsid w:val="00E45996"/>
    <w:rsid w:val="00E475E6"/>
    <w:rsid w:val="00E51F06"/>
    <w:rsid w:val="00E61F2D"/>
    <w:rsid w:val="00E6329A"/>
    <w:rsid w:val="00E64771"/>
    <w:rsid w:val="00E668E8"/>
    <w:rsid w:val="00E66FF1"/>
    <w:rsid w:val="00E71AC8"/>
    <w:rsid w:val="00E7517D"/>
    <w:rsid w:val="00E776DE"/>
    <w:rsid w:val="00E802A0"/>
    <w:rsid w:val="00E84B7D"/>
    <w:rsid w:val="00E93506"/>
    <w:rsid w:val="00E94549"/>
    <w:rsid w:val="00E948EF"/>
    <w:rsid w:val="00E95752"/>
    <w:rsid w:val="00E9625F"/>
    <w:rsid w:val="00E9771C"/>
    <w:rsid w:val="00EA0968"/>
    <w:rsid w:val="00EA09BE"/>
    <w:rsid w:val="00EA0BAE"/>
    <w:rsid w:val="00EA30B0"/>
    <w:rsid w:val="00EA6819"/>
    <w:rsid w:val="00EA6A44"/>
    <w:rsid w:val="00EB0A75"/>
    <w:rsid w:val="00EB0BC6"/>
    <w:rsid w:val="00EB4E9B"/>
    <w:rsid w:val="00EB7D43"/>
    <w:rsid w:val="00EC349B"/>
    <w:rsid w:val="00EC3C8E"/>
    <w:rsid w:val="00EC5E85"/>
    <w:rsid w:val="00ED05C5"/>
    <w:rsid w:val="00ED1ADD"/>
    <w:rsid w:val="00ED1AE6"/>
    <w:rsid w:val="00ED7051"/>
    <w:rsid w:val="00EE34BE"/>
    <w:rsid w:val="00EE45A3"/>
    <w:rsid w:val="00EF2B97"/>
    <w:rsid w:val="00EF6C7C"/>
    <w:rsid w:val="00EF7BE8"/>
    <w:rsid w:val="00F00502"/>
    <w:rsid w:val="00F00595"/>
    <w:rsid w:val="00F02DFB"/>
    <w:rsid w:val="00F07B56"/>
    <w:rsid w:val="00F07F79"/>
    <w:rsid w:val="00F10391"/>
    <w:rsid w:val="00F1182B"/>
    <w:rsid w:val="00F15088"/>
    <w:rsid w:val="00F15C55"/>
    <w:rsid w:val="00F203AF"/>
    <w:rsid w:val="00F23255"/>
    <w:rsid w:val="00F23E5E"/>
    <w:rsid w:val="00F254CC"/>
    <w:rsid w:val="00F317C6"/>
    <w:rsid w:val="00F31C0D"/>
    <w:rsid w:val="00F33DFD"/>
    <w:rsid w:val="00F36DED"/>
    <w:rsid w:val="00F40D67"/>
    <w:rsid w:val="00F4174C"/>
    <w:rsid w:val="00F430CF"/>
    <w:rsid w:val="00F44DEE"/>
    <w:rsid w:val="00F45E5F"/>
    <w:rsid w:val="00F467C0"/>
    <w:rsid w:val="00F47119"/>
    <w:rsid w:val="00F553C8"/>
    <w:rsid w:val="00F55EAB"/>
    <w:rsid w:val="00F57D03"/>
    <w:rsid w:val="00F603E4"/>
    <w:rsid w:val="00F6213B"/>
    <w:rsid w:val="00F6368A"/>
    <w:rsid w:val="00F6392C"/>
    <w:rsid w:val="00F6575D"/>
    <w:rsid w:val="00F660BE"/>
    <w:rsid w:val="00F67EF2"/>
    <w:rsid w:val="00F72B91"/>
    <w:rsid w:val="00F756A3"/>
    <w:rsid w:val="00F75746"/>
    <w:rsid w:val="00F75A94"/>
    <w:rsid w:val="00F77853"/>
    <w:rsid w:val="00F81A55"/>
    <w:rsid w:val="00F830A8"/>
    <w:rsid w:val="00F86309"/>
    <w:rsid w:val="00F86B63"/>
    <w:rsid w:val="00F9055E"/>
    <w:rsid w:val="00F9463B"/>
    <w:rsid w:val="00F96F1E"/>
    <w:rsid w:val="00F974F2"/>
    <w:rsid w:val="00FA22EC"/>
    <w:rsid w:val="00FA285A"/>
    <w:rsid w:val="00FA31B4"/>
    <w:rsid w:val="00FA5008"/>
    <w:rsid w:val="00FA6251"/>
    <w:rsid w:val="00FA6E92"/>
    <w:rsid w:val="00FA77AC"/>
    <w:rsid w:val="00FB3ECC"/>
    <w:rsid w:val="00FC4743"/>
    <w:rsid w:val="00FC5DD6"/>
    <w:rsid w:val="00FD05F7"/>
    <w:rsid w:val="00FD279C"/>
    <w:rsid w:val="00FE32BF"/>
    <w:rsid w:val="00FE47A2"/>
    <w:rsid w:val="00FE5065"/>
    <w:rsid w:val="00FE548B"/>
    <w:rsid w:val="00FE6591"/>
    <w:rsid w:val="00FF0200"/>
    <w:rsid w:val="00FF0F1C"/>
    <w:rsid w:val="00FF2F93"/>
    <w:rsid w:val="00FF52E3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59797"/>
  <w15:chartTrackingRefBased/>
  <w15:docId w15:val="{F50760EE-310C-42CE-B943-D843CEFB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A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A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A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A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A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AB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AB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AB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AB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816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E14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31AB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31ABB"/>
    <w:pPr>
      <w:tabs>
        <w:tab w:val="left" w:pos="340"/>
      </w:tabs>
      <w:spacing w:after="0"/>
      <w:ind w:left="340" w:hanging="34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931ABB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CitaviBibliographyEntryZchn">
    <w:name w:val="Citavi Bibliography Entry Zchn"/>
    <w:basedOn w:val="NormalWebChar"/>
    <w:link w:val="CitaviBibliographyEntry"/>
    <w:uiPriority w:val="99"/>
    <w:rsid w:val="00931ABB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31ABB"/>
  </w:style>
  <w:style w:type="character" w:customStyle="1" w:styleId="CitaviBibliographyHeadingZchn">
    <w:name w:val="Citavi Bibliography Heading Zchn"/>
    <w:basedOn w:val="NormalWebChar"/>
    <w:link w:val="CitaviBibliographyHeading"/>
    <w:uiPriority w:val="99"/>
    <w:rsid w:val="00931A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31A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31ABB"/>
  </w:style>
  <w:style w:type="character" w:customStyle="1" w:styleId="CitaviChapterBibliographyHeadingZchn">
    <w:name w:val="Citavi Chapter Bibliography Heading Zchn"/>
    <w:basedOn w:val="NormalWebChar"/>
    <w:link w:val="CitaviChapterBibliographyHeading"/>
    <w:uiPriority w:val="99"/>
    <w:rsid w:val="00931A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A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31ABB"/>
    <w:pPr>
      <w:outlineLvl w:val="9"/>
    </w:pPr>
    <w:rPr>
      <w:kern w:val="0"/>
      <w:lang w:eastAsia="de-DE"/>
      <w14:ligatures w14:val="none"/>
    </w:rPr>
  </w:style>
  <w:style w:type="character" w:customStyle="1" w:styleId="CitaviBibliographySubheading1Zchn">
    <w:name w:val="Citavi Bibliography Subheading 1 Zchn"/>
    <w:basedOn w:val="NormalWebChar"/>
    <w:link w:val="CitaviBibliographySubheading1"/>
    <w:uiPriority w:val="99"/>
    <w:rsid w:val="00931A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de-DE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31ABB"/>
    <w:pPr>
      <w:outlineLvl w:val="9"/>
    </w:pPr>
    <w:rPr>
      <w:kern w:val="0"/>
      <w:lang w:eastAsia="de-DE"/>
      <w14:ligatures w14:val="none"/>
    </w:rPr>
  </w:style>
  <w:style w:type="character" w:customStyle="1" w:styleId="CitaviBibliographySubheading2Zchn">
    <w:name w:val="Citavi Bibliography Subheading 2 Zchn"/>
    <w:basedOn w:val="NormalWebChar"/>
    <w:link w:val="CitaviBibliographySubheading2"/>
    <w:uiPriority w:val="99"/>
    <w:rsid w:val="00931AB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A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31ABB"/>
    <w:pPr>
      <w:outlineLvl w:val="9"/>
    </w:pPr>
    <w:rPr>
      <w:kern w:val="0"/>
      <w:sz w:val="24"/>
      <w:szCs w:val="24"/>
      <w:lang w:eastAsia="de-DE"/>
      <w14:ligatures w14:val="none"/>
    </w:rPr>
  </w:style>
  <w:style w:type="character" w:customStyle="1" w:styleId="CitaviBibliographySubheading3Zchn">
    <w:name w:val="Citavi Bibliography Subheading 3 Zchn"/>
    <w:basedOn w:val="NormalWebChar"/>
    <w:link w:val="CitaviBibliographySubheading3"/>
    <w:uiPriority w:val="99"/>
    <w:rsid w:val="00931ABB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A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31ABB"/>
    <w:pPr>
      <w:outlineLvl w:val="9"/>
    </w:pPr>
    <w:rPr>
      <w:kern w:val="0"/>
      <w:sz w:val="24"/>
      <w:szCs w:val="24"/>
      <w:lang w:eastAsia="de-DE"/>
      <w14:ligatures w14:val="none"/>
    </w:rPr>
  </w:style>
  <w:style w:type="character" w:customStyle="1" w:styleId="CitaviBibliographySubheading4Zchn">
    <w:name w:val="Citavi Bibliography Subheading 4 Zchn"/>
    <w:basedOn w:val="NormalWebChar"/>
    <w:link w:val="CitaviBibliographySubheading4"/>
    <w:uiPriority w:val="99"/>
    <w:rsid w:val="00931ABB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 w:eastAsia="de-D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AB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31ABB"/>
    <w:pPr>
      <w:outlineLvl w:val="9"/>
    </w:pPr>
    <w:rPr>
      <w:kern w:val="0"/>
      <w:sz w:val="24"/>
      <w:szCs w:val="24"/>
      <w:lang w:eastAsia="de-DE"/>
      <w14:ligatures w14:val="none"/>
    </w:rPr>
  </w:style>
  <w:style w:type="character" w:customStyle="1" w:styleId="CitaviBibliographySubheading5Zchn">
    <w:name w:val="Citavi Bibliography Subheading 5 Zchn"/>
    <w:basedOn w:val="NormalWebChar"/>
    <w:link w:val="CitaviBibliographySubheading5"/>
    <w:uiPriority w:val="99"/>
    <w:rsid w:val="00931AB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de-DE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AB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31ABB"/>
    <w:pPr>
      <w:outlineLvl w:val="9"/>
    </w:pPr>
    <w:rPr>
      <w:kern w:val="0"/>
      <w:sz w:val="24"/>
      <w:szCs w:val="24"/>
      <w:lang w:eastAsia="de-DE"/>
      <w14:ligatures w14:val="none"/>
    </w:rPr>
  </w:style>
  <w:style w:type="character" w:customStyle="1" w:styleId="CitaviBibliographySubheading6Zchn">
    <w:name w:val="Citavi Bibliography Subheading 6 Zchn"/>
    <w:basedOn w:val="NormalWebChar"/>
    <w:link w:val="CitaviBibliographySubheading6"/>
    <w:uiPriority w:val="99"/>
    <w:rsid w:val="00931AB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 w:eastAsia="de-DE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A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31ABB"/>
    <w:pPr>
      <w:outlineLvl w:val="9"/>
    </w:pPr>
    <w:rPr>
      <w:kern w:val="0"/>
      <w:lang w:eastAsia="de-DE"/>
      <w14:ligatures w14:val="none"/>
    </w:rPr>
  </w:style>
  <w:style w:type="character" w:customStyle="1" w:styleId="CitaviBibliographySubheading7Zchn">
    <w:name w:val="Citavi Bibliography Subheading 7 Zchn"/>
    <w:basedOn w:val="NormalWebChar"/>
    <w:link w:val="CitaviBibliographySubheading7"/>
    <w:uiPriority w:val="99"/>
    <w:rsid w:val="00931AB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 w:eastAsia="de-DE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A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31ABB"/>
    <w:pPr>
      <w:outlineLvl w:val="9"/>
    </w:pPr>
    <w:rPr>
      <w:kern w:val="0"/>
      <w:lang w:eastAsia="de-DE"/>
      <w14:ligatures w14:val="none"/>
    </w:rPr>
  </w:style>
  <w:style w:type="character" w:customStyle="1" w:styleId="CitaviBibliographySubheading8Zchn">
    <w:name w:val="Citavi Bibliography Subheading 8 Zchn"/>
    <w:basedOn w:val="NormalWebChar"/>
    <w:link w:val="CitaviBibliographySubheading8"/>
    <w:uiPriority w:val="99"/>
    <w:rsid w:val="00931AB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 w:eastAsia="de-DE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A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897C1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54B7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54B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1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9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379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379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379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3791F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8570A"/>
    <w:rPr>
      <w:b/>
      <w:bCs/>
    </w:rPr>
  </w:style>
  <w:style w:type="paragraph" w:customStyle="1" w:styleId="xli2">
    <w:name w:val="x_li2"/>
    <w:basedOn w:val="Normal"/>
    <w:rsid w:val="00AF6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xs1">
    <w:name w:val="x_s1"/>
    <w:basedOn w:val="DefaultParagraphFont"/>
    <w:rsid w:val="00AF62A9"/>
  </w:style>
  <w:style w:type="character" w:customStyle="1" w:styleId="highlight">
    <w:name w:val="highlight"/>
    <w:basedOn w:val="DefaultParagraphFont"/>
    <w:rsid w:val="00AF62A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088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882"/>
    <w:rPr>
      <w:rFonts w:ascii="Consolas" w:hAnsi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9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1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0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3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111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96AD9-138D-4825-A6C1-209E0C1AF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ogel</dc:creator>
  <cp:keywords/>
  <dc:description/>
  <cp:lastModifiedBy>Stoia, Jennifer A. (ELS-HBE)</cp:lastModifiedBy>
  <cp:revision>9</cp:revision>
  <dcterms:created xsi:type="dcterms:W3CDTF">2025-05-21T13:52:00Z</dcterms:created>
  <dcterms:modified xsi:type="dcterms:W3CDTF">2025-07-1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myloidosis TEER</vt:lpwstr>
  </property>
  <property fmtid="{D5CDD505-2E9C-101B-9397-08002B2CF9AE}" pid="3" name="CitaviDocumentProperty_0">
    <vt:lpwstr>e1f98708-de5e-47a8-a55a-d932f95b81bd</vt:lpwstr>
  </property>
  <property fmtid="{D5CDD505-2E9C-101B-9397-08002B2CF9AE}" pid="4" name="CitaviDocumentProperty_8">
    <vt:lpwstr>CloudProjectKey=m7weweq6z72woh9z424nrlkgpavwxkkaqczlbveqg1usu484p; ProjectName=Amyloidosis TEER</vt:lpwstr>
  </property>
  <property fmtid="{D5CDD505-2E9C-101B-9397-08002B2CF9AE}" pid="5" name="CitaviDocumentProperty_1">
    <vt:lpwstr>6.8.0.0</vt:lpwstr>
  </property>
  <property fmtid="{D5CDD505-2E9C-101B-9397-08002B2CF9AE}" pid="6" name="MSIP_Label_549ac42a-3eb4-4074-b885-aea26bd6241e_Enabled">
    <vt:lpwstr>true</vt:lpwstr>
  </property>
  <property fmtid="{D5CDD505-2E9C-101B-9397-08002B2CF9AE}" pid="7" name="MSIP_Label_549ac42a-3eb4-4074-b885-aea26bd6241e_SetDate">
    <vt:lpwstr>2025-07-11T12:42:22Z</vt:lpwstr>
  </property>
  <property fmtid="{D5CDD505-2E9C-101B-9397-08002B2CF9AE}" pid="8" name="MSIP_Label_549ac42a-3eb4-4074-b885-aea26bd6241e_Method">
    <vt:lpwstr>Standard</vt:lpwstr>
  </property>
  <property fmtid="{D5CDD505-2E9C-101B-9397-08002B2CF9AE}" pid="9" name="MSIP_Label_549ac42a-3eb4-4074-b885-aea26bd6241e_Name">
    <vt:lpwstr>General Business</vt:lpwstr>
  </property>
  <property fmtid="{D5CDD505-2E9C-101B-9397-08002B2CF9AE}" pid="10" name="MSIP_Label_549ac42a-3eb4-4074-b885-aea26bd6241e_SiteId">
    <vt:lpwstr>9274ee3f-9425-4109-a27f-9fb15c10675d</vt:lpwstr>
  </property>
  <property fmtid="{D5CDD505-2E9C-101B-9397-08002B2CF9AE}" pid="11" name="MSIP_Label_549ac42a-3eb4-4074-b885-aea26bd6241e_ActionId">
    <vt:lpwstr>6ed8a864-fd1c-49ad-9348-04960e10245c</vt:lpwstr>
  </property>
  <property fmtid="{D5CDD505-2E9C-101B-9397-08002B2CF9AE}" pid="12" name="MSIP_Label_549ac42a-3eb4-4074-b885-aea26bd6241e_ContentBits">
    <vt:lpwstr>0</vt:lpwstr>
  </property>
  <property fmtid="{D5CDD505-2E9C-101B-9397-08002B2CF9AE}" pid="13" name="MSIP_Label_549ac42a-3eb4-4074-b885-aea26bd6241e_Tag">
    <vt:lpwstr>10, 3, 0, 1</vt:lpwstr>
  </property>
</Properties>
</file>